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45CE" w14:textId="70337740" w:rsidR="00452E4F" w:rsidRDefault="00E13F10" w:rsidP="00452E4F">
      <w:r>
        <w:rPr>
          <w:rFonts w:ascii="Calibri" w:hAnsi="Calibri" w:cs="Calibri"/>
          <w:b/>
          <w:bCs/>
          <w:sz w:val="22"/>
          <w:szCs w:val="22"/>
        </w:rPr>
        <w:t xml:space="preserve">S1 File - </w:t>
      </w:r>
      <w:r w:rsidR="00452E4F" w:rsidRPr="00117EB0">
        <w:rPr>
          <w:rFonts w:ascii="Calibri" w:hAnsi="Calibri" w:cs="Calibri"/>
          <w:b/>
          <w:bCs/>
          <w:sz w:val="22"/>
          <w:szCs w:val="22"/>
        </w:rPr>
        <w:t>T2DM Patient Characteristics</w:t>
      </w:r>
    </w:p>
    <w:p w14:paraId="49DFBD03" w14:textId="77777777" w:rsidR="00452E4F" w:rsidRDefault="00452E4F" w:rsidP="00452E4F"/>
    <w:p w14:paraId="2762F961" w14:textId="77777777" w:rsidR="00452E4F" w:rsidRDefault="00452E4F" w:rsidP="00452E4F">
      <w:r w:rsidRPr="002276CE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53789CD" wp14:editId="1EAE77C2">
            <wp:extent cx="5731510" cy="2644140"/>
            <wp:effectExtent l="12700" t="12700" r="8890" b="1016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414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05B730" w14:textId="77777777" w:rsidR="00452E4F" w:rsidRDefault="00452E4F" w:rsidP="00452E4F"/>
    <w:p w14:paraId="455161B6" w14:textId="77777777" w:rsidR="00452E4F" w:rsidRDefault="00452E4F" w:rsidP="00452E4F"/>
    <w:p w14:paraId="5E1E6293" w14:textId="77777777" w:rsidR="00452E4F" w:rsidRDefault="00452E4F" w:rsidP="00452E4F">
      <w:r w:rsidRPr="002276CE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263511BD" wp14:editId="5CF64558">
            <wp:extent cx="4010660" cy="1480016"/>
            <wp:effectExtent l="12700" t="12700" r="15240" b="190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5889" cy="148932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B88AFA" w14:textId="77777777" w:rsidR="00452E4F" w:rsidRDefault="00452E4F" w:rsidP="00452E4F"/>
    <w:p w14:paraId="18B8700A" w14:textId="77777777" w:rsidR="00452E4F" w:rsidRDefault="00452E4F" w:rsidP="00452E4F">
      <w:r w:rsidRPr="002276CE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ECF17F5" wp14:editId="19D70DCA">
            <wp:extent cx="5731510" cy="1051653"/>
            <wp:effectExtent l="12700" t="12700" r="8890" b="152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51653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AEF397" w14:textId="77777777" w:rsidR="00452E4F" w:rsidRPr="00117EB0" w:rsidRDefault="00452E4F" w:rsidP="00452E4F">
      <w:pPr>
        <w:jc w:val="both"/>
        <w:rPr>
          <w:rFonts w:ascii="Calibri" w:hAnsi="Calibri" w:cs="Calibri"/>
          <w:sz w:val="22"/>
          <w:szCs w:val="22"/>
        </w:rPr>
      </w:pPr>
    </w:p>
    <w:p w14:paraId="0A94D13D" w14:textId="77777777" w:rsidR="009F628E" w:rsidRDefault="009F628E"/>
    <w:sectPr w:rsidR="009F6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4F"/>
    <w:rsid w:val="00035D30"/>
    <w:rsid w:val="00094CA5"/>
    <w:rsid w:val="000B2DEE"/>
    <w:rsid w:val="000D4B82"/>
    <w:rsid w:val="000D63A3"/>
    <w:rsid w:val="001316E9"/>
    <w:rsid w:val="001D25D5"/>
    <w:rsid w:val="00255D5F"/>
    <w:rsid w:val="00322E4A"/>
    <w:rsid w:val="00322FD6"/>
    <w:rsid w:val="00350544"/>
    <w:rsid w:val="003C2281"/>
    <w:rsid w:val="0042155E"/>
    <w:rsid w:val="00452E4F"/>
    <w:rsid w:val="004A08F4"/>
    <w:rsid w:val="005103EF"/>
    <w:rsid w:val="00516AFF"/>
    <w:rsid w:val="005B0E58"/>
    <w:rsid w:val="005D002A"/>
    <w:rsid w:val="00676ED9"/>
    <w:rsid w:val="00684A66"/>
    <w:rsid w:val="006A50A9"/>
    <w:rsid w:val="006A5EEA"/>
    <w:rsid w:val="006D74EE"/>
    <w:rsid w:val="006E1B5B"/>
    <w:rsid w:val="006F7D49"/>
    <w:rsid w:val="007F587D"/>
    <w:rsid w:val="00801740"/>
    <w:rsid w:val="00820B41"/>
    <w:rsid w:val="008C0677"/>
    <w:rsid w:val="008C7A4C"/>
    <w:rsid w:val="00917284"/>
    <w:rsid w:val="009254E0"/>
    <w:rsid w:val="00930AC9"/>
    <w:rsid w:val="009F628E"/>
    <w:rsid w:val="00AE6586"/>
    <w:rsid w:val="00AF112A"/>
    <w:rsid w:val="00B33E12"/>
    <w:rsid w:val="00B53E8B"/>
    <w:rsid w:val="00B85B2E"/>
    <w:rsid w:val="00BB193E"/>
    <w:rsid w:val="00BC3573"/>
    <w:rsid w:val="00BC4FD3"/>
    <w:rsid w:val="00D2702A"/>
    <w:rsid w:val="00D4126A"/>
    <w:rsid w:val="00D63B1C"/>
    <w:rsid w:val="00DB7626"/>
    <w:rsid w:val="00E13F10"/>
    <w:rsid w:val="00E44964"/>
    <w:rsid w:val="00F34CCB"/>
    <w:rsid w:val="00F55F83"/>
    <w:rsid w:val="00F833B9"/>
    <w:rsid w:val="00FB1DB0"/>
    <w:rsid w:val="00FD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09D6B"/>
  <w15:chartTrackingRefBased/>
  <w15:docId w15:val="{5FFAE178-FEF8-8E41-9768-B4DBC6B6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E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ni, Rakesh</dc:creator>
  <cp:keywords/>
  <dc:description/>
  <cp:lastModifiedBy>Dattani, Rakesh</cp:lastModifiedBy>
  <cp:revision>3</cp:revision>
  <dcterms:created xsi:type="dcterms:W3CDTF">2023-07-31T19:26:00Z</dcterms:created>
  <dcterms:modified xsi:type="dcterms:W3CDTF">2023-07-31T19:26:00Z</dcterms:modified>
</cp:coreProperties>
</file>